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4-Accent2"/>
        <w:tblW w:w="12680" w:type="dxa"/>
        <w:tblLook w:val="04A0" w:firstRow="1" w:lastRow="0" w:firstColumn="1" w:lastColumn="0" w:noHBand="0" w:noVBand="1"/>
      </w:tblPr>
      <w:tblGrid>
        <w:gridCol w:w="1920"/>
        <w:gridCol w:w="1388"/>
        <w:gridCol w:w="1480"/>
        <w:gridCol w:w="1360"/>
        <w:gridCol w:w="1446"/>
        <w:gridCol w:w="1340"/>
        <w:gridCol w:w="1595"/>
        <w:gridCol w:w="1400"/>
        <w:gridCol w:w="1111"/>
      </w:tblGrid>
      <w:tr w:rsidR="00214CE0" w:rsidRPr="0097700F" w14:paraId="4ADAB9DD" w14:textId="77777777" w:rsidTr="00977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4B2A52B8" w14:textId="77777777" w:rsidR="00214CE0" w:rsidRPr="00214CE0" w:rsidRDefault="00214CE0" w:rsidP="00214CE0">
            <w:pPr>
              <w:rPr>
                <w:rFonts w:eastAsia="Times New Roman" w:cstheme="minorHAnsi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kern w:val="0"/>
                <w:lang w:eastAsia="nl-NL"/>
                <w14:ligatures w14:val="none"/>
              </w:rPr>
              <w:t>Study</w:t>
            </w:r>
            <w:proofErr w:type="spellEnd"/>
          </w:p>
        </w:tc>
        <w:tc>
          <w:tcPr>
            <w:tcW w:w="1360" w:type="dxa"/>
            <w:hideMark/>
          </w:tcPr>
          <w:p w14:paraId="31B42992" w14:textId="0EFFE118" w:rsidR="00214CE0" w:rsidRPr="00214CE0" w:rsidRDefault="00214CE0" w:rsidP="00214C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kern w:val="0"/>
                <w:lang w:eastAsia="nl-NL"/>
                <w14:ligatures w14:val="none"/>
              </w:rPr>
              <w:t xml:space="preserve">Bias </w:t>
            </w:r>
            <w:proofErr w:type="spellStart"/>
            <w:r w:rsidR="0097700F" w:rsidRPr="00214CE0">
              <w:rPr>
                <w:rFonts w:eastAsia="Times New Roman" w:cstheme="minorHAnsi"/>
                <w:kern w:val="0"/>
                <w:lang w:eastAsia="nl-NL"/>
                <w14:ligatures w14:val="none"/>
              </w:rPr>
              <w:t>Due</w:t>
            </w:r>
            <w:proofErr w:type="spellEnd"/>
            <w:r w:rsidR="0097700F" w:rsidRPr="00214CE0">
              <w:rPr>
                <w:rFonts w:eastAsia="Times New Roman" w:cstheme="minorHAnsi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="0097700F" w:rsidRPr="00214CE0">
              <w:rPr>
                <w:rFonts w:eastAsia="Times New Roman" w:cstheme="minorHAnsi"/>
                <w:kern w:val="0"/>
                <w:lang w:eastAsia="nl-NL"/>
                <w14:ligatures w14:val="none"/>
              </w:rPr>
              <w:t>To</w:t>
            </w:r>
            <w:proofErr w:type="spellEnd"/>
            <w:r w:rsidR="0097700F" w:rsidRPr="00214CE0">
              <w:rPr>
                <w:rFonts w:eastAsia="Times New Roman" w:cstheme="minorHAnsi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="0097700F" w:rsidRPr="00214CE0">
              <w:rPr>
                <w:rFonts w:eastAsia="Times New Roman" w:cstheme="minorHAnsi"/>
                <w:kern w:val="0"/>
                <w:lang w:eastAsia="nl-NL"/>
                <w14:ligatures w14:val="none"/>
              </w:rPr>
              <w:t>Confounding</w:t>
            </w:r>
            <w:proofErr w:type="spellEnd"/>
          </w:p>
        </w:tc>
        <w:tc>
          <w:tcPr>
            <w:tcW w:w="1480" w:type="dxa"/>
            <w:hideMark/>
          </w:tcPr>
          <w:p w14:paraId="67AB9FE0" w14:textId="6A3F6FAB" w:rsidR="00214CE0" w:rsidRPr="00214CE0" w:rsidRDefault="00214CE0" w:rsidP="00214C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</w:pPr>
            <w:r w:rsidRPr="00214CE0"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  <w:t xml:space="preserve">Bias </w:t>
            </w:r>
            <w:r w:rsidR="0097700F" w:rsidRPr="00214CE0"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  <w:t>In Classification Of Interventions</w:t>
            </w:r>
          </w:p>
        </w:tc>
        <w:tc>
          <w:tcPr>
            <w:tcW w:w="1360" w:type="dxa"/>
            <w:hideMark/>
          </w:tcPr>
          <w:p w14:paraId="3E214C69" w14:textId="355FB6DE" w:rsidR="00214CE0" w:rsidRPr="00214CE0" w:rsidRDefault="00214CE0" w:rsidP="00214C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</w:pPr>
            <w:r w:rsidRPr="00214CE0"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  <w:t xml:space="preserve">Bias </w:t>
            </w:r>
            <w:r w:rsidR="0097700F" w:rsidRPr="00214CE0"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  <w:t>In Selection Of Participants Into The Study</w:t>
            </w:r>
          </w:p>
        </w:tc>
        <w:tc>
          <w:tcPr>
            <w:tcW w:w="1380" w:type="dxa"/>
            <w:hideMark/>
          </w:tcPr>
          <w:p w14:paraId="1E7D3189" w14:textId="16A8FA40" w:rsidR="00214CE0" w:rsidRPr="00214CE0" w:rsidRDefault="00214CE0" w:rsidP="00214C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</w:pPr>
            <w:r w:rsidRPr="00214CE0"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  <w:t xml:space="preserve">Bias </w:t>
            </w:r>
            <w:r w:rsidR="0097700F" w:rsidRPr="00214CE0"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  <w:t>Due To Deviations From Intended Interventions</w:t>
            </w:r>
          </w:p>
        </w:tc>
        <w:tc>
          <w:tcPr>
            <w:tcW w:w="1340" w:type="dxa"/>
            <w:hideMark/>
          </w:tcPr>
          <w:p w14:paraId="43E222FF" w14:textId="7011D4A7" w:rsidR="00214CE0" w:rsidRPr="00214CE0" w:rsidRDefault="00214CE0" w:rsidP="00214C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</w:pPr>
            <w:r w:rsidRPr="00214CE0"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  <w:t xml:space="preserve">Bias </w:t>
            </w:r>
            <w:r w:rsidR="0097700F" w:rsidRPr="00214CE0"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  <w:t>Due To Missing Data</w:t>
            </w:r>
          </w:p>
        </w:tc>
        <w:tc>
          <w:tcPr>
            <w:tcW w:w="1480" w:type="dxa"/>
            <w:hideMark/>
          </w:tcPr>
          <w:p w14:paraId="55655C63" w14:textId="5173F0D9" w:rsidR="00214CE0" w:rsidRPr="00214CE0" w:rsidRDefault="00214CE0" w:rsidP="00214C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</w:pPr>
            <w:r w:rsidRPr="00214CE0"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  <w:t xml:space="preserve">Bias </w:t>
            </w:r>
            <w:r w:rsidR="0097700F" w:rsidRPr="00214CE0"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  <w:t>In Measurements Of The Outcome</w:t>
            </w:r>
          </w:p>
        </w:tc>
        <w:tc>
          <w:tcPr>
            <w:tcW w:w="1400" w:type="dxa"/>
            <w:hideMark/>
          </w:tcPr>
          <w:p w14:paraId="2C96344F" w14:textId="34097432" w:rsidR="00214CE0" w:rsidRPr="00214CE0" w:rsidRDefault="00214CE0" w:rsidP="00214C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</w:pPr>
            <w:r w:rsidRPr="00214CE0"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  <w:t xml:space="preserve">Bias </w:t>
            </w:r>
            <w:r w:rsidR="0097700F" w:rsidRPr="00214CE0">
              <w:rPr>
                <w:rFonts w:eastAsia="Times New Roman" w:cstheme="minorHAnsi"/>
                <w:kern w:val="0"/>
                <w:lang w:val="en-GB" w:eastAsia="nl-NL"/>
                <w14:ligatures w14:val="none"/>
              </w:rPr>
              <w:t>In Selection Of Reported Result</w:t>
            </w:r>
          </w:p>
        </w:tc>
        <w:tc>
          <w:tcPr>
            <w:tcW w:w="960" w:type="dxa"/>
            <w:hideMark/>
          </w:tcPr>
          <w:p w14:paraId="19617539" w14:textId="77777777" w:rsidR="00214CE0" w:rsidRPr="00214CE0" w:rsidRDefault="00214CE0" w:rsidP="00214C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kern w:val="0"/>
                <w:lang w:eastAsia="nl-NL"/>
                <w14:ligatures w14:val="none"/>
              </w:rPr>
              <w:t>Overall</w:t>
            </w:r>
          </w:p>
        </w:tc>
      </w:tr>
      <w:tr w:rsidR="0097700F" w:rsidRPr="0097700F" w14:paraId="717FA2C0" w14:textId="77777777" w:rsidTr="00977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441928EE" w14:textId="552FCAF6" w:rsidR="00214CE0" w:rsidRPr="00214CE0" w:rsidRDefault="00214CE0" w:rsidP="00214CE0">
            <w:pPr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Brownlee</w:t>
            </w:r>
            <w:proofErr w:type="spellEnd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r w:rsidR="0097700F"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2022</w:t>
            </w:r>
          </w:p>
        </w:tc>
        <w:tc>
          <w:tcPr>
            <w:tcW w:w="1360" w:type="dxa"/>
            <w:noWrap/>
            <w:hideMark/>
          </w:tcPr>
          <w:p w14:paraId="1443FD8B" w14:textId="3FD02296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0F627120" w14:textId="586FD317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360" w:type="dxa"/>
            <w:noWrap/>
            <w:hideMark/>
          </w:tcPr>
          <w:p w14:paraId="4E9A91DF" w14:textId="49A756A2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80" w:type="dxa"/>
            <w:noWrap/>
            <w:hideMark/>
          </w:tcPr>
          <w:p w14:paraId="1ADAE929" w14:textId="04A60E12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40" w:type="dxa"/>
            <w:noWrap/>
            <w:hideMark/>
          </w:tcPr>
          <w:p w14:paraId="5B2F98DE" w14:textId="6835E5FF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80" w:type="dxa"/>
            <w:noWrap/>
            <w:hideMark/>
          </w:tcPr>
          <w:p w14:paraId="4C0867B8" w14:textId="0A67A03C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00" w:type="dxa"/>
            <w:noWrap/>
            <w:hideMark/>
          </w:tcPr>
          <w:p w14:paraId="797FED55" w14:textId="3739B669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960" w:type="dxa"/>
            <w:noWrap/>
            <w:hideMark/>
          </w:tcPr>
          <w:p w14:paraId="3BC0E0DF" w14:textId="75E1CAE3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Serious</w:t>
            </w:r>
            <w:proofErr w:type="spellEnd"/>
          </w:p>
        </w:tc>
      </w:tr>
      <w:tr w:rsidR="00214CE0" w:rsidRPr="0097700F" w14:paraId="132D95DA" w14:textId="77777777" w:rsidTr="009770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4893947D" w14:textId="69E69AC4" w:rsidR="00214CE0" w:rsidRPr="00214CE0" w:rsidRDefault="00214CE0" w:rsidP="00214CE0">
            <w:pPr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 xml:space="preserve">Carlson </w:t>
            </w:r>
            <w:r w:rsidR="0097700F"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2015</w:t>
            </w:r>
          </w:p>
        </w:tc>
        <w:tc>
          <w:tcPr>
            <w:tcW w:w="1360" w:type="dxa"/>
            <w:noWrap/>
            <w:hideMark/>
          </w:tcPr>
          <w:p w14:paraId="60B4593F" w14:textId="0C92F488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01D0BDED" w14:textId="468E6058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360" w:type="dxa"/>
            <w:noWrap/>
            <w:hideMark/>
          </w:tcPr>
          <w:p w14:paraId="4012E020" w14:textId="75EAE17C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80" w:type="dxa"/>
            <w:noWrap/>
            <w:hideMark/>
          </w:tcPr>
          <w:p w14:paraId="2F2CF9DB" w14:textId="02A26E16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40" w:type="dxa"/>
            <w:noWrap/>
            <w:hideMark/>
          </w:tcPr>
          <w:p w14:paraId="6B7A02F3" w14:textId="5F082872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80" w:type="dxa"/>
            <w:noWrap/>
            <w:hideMark/>
          </w:tcPr>
          <w:p w14:paraId="42D00D8D" w14:textId="65B5585D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00" w:type="dxa"/>
            <w:noWrap/>
            <w:hideMark/>
          </w:tcPr>
          <w:p w14:paraId="42A4BC01" w14:textId="56124623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44CD4DC7" w14:textId="6D76B9CE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</w:tr>
      <w:tr w:rsidR="0097700F" w:rsidRPr="0097700F" w14:paraId="620D0B53" w14:textId="77777777" w:rsidTr="00977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6DA7568" w14:textId="1BD6618A" w:rsidR="00214CE0" w:rsidRPr="00214CE0" w:rsidRDefault="00214CE0" w:rsidP="00214CE0">
            <w:pPr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 xml:space="preserve">Carlson </w:t>
            </w:r>
            <w:r w:rsidR="0097700F"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2018</w:t>
            </w:r>
          </w:p>
        </w:tc>
        <w:tc>
          <w:tcPr>
            <w:tcW w:w="1360" w:type="dxa"/>
            <w:noWrap/>
            <w:hideMark/>
          </w:tcPr>
          <w:p w14:paraId="15D6ECE0" w14:textId="6C26467F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714A1BE6" w14:textId="17D970B5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360" w:type="dxa"/>
            <w:noWrap/>
            <w:hideMark/>
          </w:tcPr>
          <w:p w14:paraId="431D2E2E" w14:textId="341FD668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80" w:type="dxa"/>
            <w:noWrap/>
            <w:hideMark/>
          </w:tcPr>
          <w:p w14:paraId="51817CA4" w14:textId="448B62F6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40" w:type="dxa"/>
            <w:noWrap/>
            <w:hideMark/>
          </w:tcPr>
          <w:p w14:paraId="6F9788ED" w14:textId="32A5609C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80" w:type="dxa"/>
            <w:noWrap/>
            <w:hideMark/>
          </w:tcPr>
          <w:p w14:paraId="236CD4C6" w14:textId="52BACF7A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00" w:type="dxa"/>
            <w:noWrap/>
            <w:hideMark/>
          </w:tcPr>
          <w:p w14:paraId="212B8054" w14:textId="67A85823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1CE6EC89" w14:textId="79800EAC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</w:tr>
      <w:tr w:rsidR="00214CE0" w:rsidRPr="0097700F" w14:paraId="461AFE86" w14:textId="77777777" w:rsidTr="009770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29785AE7" w14:textId="17A26A61" w:rsidR="00214CE0" w:rsidRPr="00214CE0" w:rsidRDefault="00214CE0" w:rsidP="00214CE0">
            <w:pPr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 xml:space="preserve">Carlson </w:t>
            </w:r>
            <w:r w:rsidR="0097700F"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2021</w:t>
            </w:r>
          </w:p>
        </w:tc>
        <w:tc>
          <w:tcPr>
            <w:tcW w:w="1360" w:type="dxa"/>
            <w:noWrap/>
            <w:hideMark/>
          </w:tcPr>
          <w:p w14:paraId="09440B0A" w14:textId="0E1AC8DE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12683E2D" w14:textId="601E07F5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360" w:type="dxa"/>
            <w:noWrap/>
            <w:hideMark/>
          </w:tcPr>
          <w:p w14:paraId="4425F906" w14:textId="34D10DAF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80" w:type="dxa"/>
            <w:noWrap/>
            <w:hideMark/>
          </w:tcPr>
          <w:p w14:paraId="7FCF2940" w14:textId="43EBB210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40" w:type="dxa"/>
            <w:noWrap/>
            <w:hideMark/>
          </w:tcPr>
          <w:p w14:paraId="496E86CB" w14:textId="5845F48B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80" w:type="dxa"/>
            <w:noWrap/>
            <w:hideMark/>
          </w:tcPr>
          <w:p w14:paraId="3035EE0B" w14:textId="7A2891A6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00" w:type="dxa"/>
            <w:noWrap/>
            <w:hideMark/>
          </w:tcPr>
          <w:p w14:paraId="1FF9DCBD" w14:textId="1F88AE53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4F95EFBD" w14:textId="2F304545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</w:tr>
      <w:tr w:rsidR="0097700F" w:rsidRPr="0097700F" w14:paraId="62E77B25" w14:textId="77777777" w:rsidTr="00977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4A344DB" w14:textId="0CA7A912" w:rsidR="00214CE0" w:rsidRPr="00214CE0" w:rsidRDefault="00214CE0" w:rsidP="00214CE0">
            <w:pPr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 xml:space="preserve">Carlson </w:t>
            </w:r>
            <w:r w:rsidR="0097700F"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2024</w:t>
            </w:r>
          </w:p>
        </w:tc>
        <w:tc>
          <w:tcPr>
            <w:tcW w:w="1360" w:type="dxa"/>
            <w:noWrap/>
            <w:hideMark/>
          </w:tcPr>
          <w:p w14:paraId="569547CB" w14:textId="09403276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37F02677" w14:textId="6FE6A7C8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360" w:type="dxa"/>
            <w:noWrap/>
            <w:hideMark/>
          </w:tcPr>
          <w:p w14:paraId="13007667" w14:textId="180C8B89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80" w:type="dxa"/>
            <w:noWrap/>
            <w:hideMark/>
          </w:tcPr>
          <w:p w14:paraId="13CB18B9" w14:textId="3F8247A0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40" w:type="dxa"/>
            <w:noWrap/>
            <w:hideMark/>
          </w:tcPr>
          <w:p w14:paraId="718039BC" w14:textId="75036B1B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80" w:type="dxa"/>
            <w:noWrap/>
            <w:hideMark/>
          </w:tcPr>
          <w:p w14:paraId="5F33DAE7" w14:textId="2F8FC80D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00" w:type="dxa"/>
            <w:noWrap/>
            <w:hideMark/>
          </w:tcPr>
          <w:p w14:paraId="6361C8A0" w14:textId="5403DBC6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395A93DE" w14:textId="000D645A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</w:tr>
      <w:tr w:rsidR="00214CE0" w:rsidRPr="0097700F" w14:paraId="7F7AF388" w14:textId="77777777" w:rsidTr="009770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656C2FED" w14:textId="5FE8FF56" w:rsidR="00214CE0" w:rsidRPr="00214CE0" w:rsidRDefault="00214CE0" w:rsidP="00214CE0">
            <w:pPr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Glaas</w:t>
            </w:r>
            <w:proofErr w:type="spellEnd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r w:rsidR="0097700F"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2018</w:t>
            </w:r>
          </w:p>
        </w:tc>
        <w:tc>
          <w:tcPr>
            <w:tcW w:w="1360" w:type="dxa"/>
            <w:noWrap/>
            <w:hideMark/>
          </w:tcPr>
          <w:p w14:paraId="0277901C" w14:textId="5CEC4649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3FE0430F" w14:textId="1B8140DC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360" w:type="dxa"/>
            <w:noWrap/>
            <w:hideMark/>
          </w:tcPr>
          <w:p w14:paraId="19797BD5" w14:textId="0BAA41DC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80" w:type="dxa"/>
            <w:noWrap/>
            <w:hideMark/>
          </w:tcPr>
          <w:p w14:paraId="64905BA4" w14:textId="1F17DC31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40" w:type="dxa"/>
            <w:noWrap/>
            <w:hideMark/>
          </w:tcPr>
          <w:p w14:paraId="11188470" w14:textId="1606B205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749D78B4" w14:textId="7A56854B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00" w:type="dxa"/>
            <w:noWrap/>
            <w:hideMark/>
          </w:tcPr>
          <w:p w14:paraId="582C7E2F" w14:textId="32568357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3DF1C763" w14:textId="6A8833DB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Serious</w:t>
            </w:r>
            <w:proofErr w:type="spellEnd"/>
          </w:p>
        </w:tc>
      </w:tr>
      <w:tr w:rsidR="0097700F" w:rsidRPr="0097700F" w14:paraId="4C60BF67" w14:textId="77777777" w:rsidTr="00977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2ADDAF0E" w14:textId="02F6D5DC" w:rsidR="00214CE0" w:rsidRPr="00214CE0" w:rsidRDefault="00214CE0" w:rsidP="00214CE0">
            <w:pPr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ucidi</w:t>
            </w:r>
            <w:proofErr w:type="spellEnd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r w:rsidR="0097700F"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2022</w:t>
            </w:r>
          </w:p>
        </w:tc>
        <w:tc>
          <w:tcPr>
            <w:tcW w:w="1360" w:type="dxa"/>
            <w:noWrap/>
            <w:hideMark/>
          </w:tcPr>
          <w:p w14:paraId="15916F4D" w14:textId="3A09EEEA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07678DD4" w14:textId="0EF60BFA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360" w:type="dxa"/>
            <w:noWrap/>
            <w:hideMark/>
          </w:tcPr>
          <w:p w14:paraId="2AB8C1FA" w14:textId="07D2A62F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80" w:type="dxa"/>
            <w:noWrap/>
            <w:hideMark/>
          </w:tcPr>
          <w:p w14:paraId="0CF663FF" w14:textId="61B6976E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40" w:type="dxa"/>
            <w:noWrap/>
            <w:hideMark/>
          </w:tcPr>
          <w:p w14:paraId="6366EEBF" w14:textId="7EBBF4F8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7EE20FAB" w14:textId="3D7DDFCA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00" w:type="dxa"/>
            <w:noWrap/>
            <w:hideMark/>
          </w:tcPr>
          <w:p w14:paraId="417FFDBF" w14:textId="77A28CEF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66364E25" w14:textId="1FA34DAB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Serious</w:t>
            </w:r>
            <w:proofErr w:type="spellEnd"/>
          </w:p>
        </w:tc>
      </w:tr>
      <w:tr w:rsidR="00214CE0" w:rsidRPr="0097700F" w14:paraId="18DD92B5" w14:textId="77777777" w:rsidTr="009770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369BA3B7" w14:textId="042467BB" w:rsidR="00214CE0" w:rsidRPr="00214CE0" w:rsidRDefault="00214CE0" w:rsidP="00214CE0">
            <w:pPr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achetanz</w:t>
            </w:r>
            <w:proofErr w:type="spellEnd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r w:rsidR="0097700F"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2023</w:t>
            </w:r>
          </w:p>
        </w:tc>
        <w:tc>
          <w:tcPr>
            <w:tcW w:w="1360" w:type="dxa"/>
            <w:noWrap/>
            <w:hideMark/>
          </w:tcPr>
          <w:p w14:paraId="0BE48065" w14:textId="7CA79134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581E5F28" w14:textId="4B0DB1AC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360" w:type="dxa"/>
            <w:noWrap/>
            <w:hideMark/>
          </w:tcPr>
          <w:p w14:paraId="203571C7" w14:textId="4BD88020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80" w:type="dxa"/>
            <w:noWrap/>
            <w:hideMark/>
          </w:tcPr>
          <w:p w14:paraId="3D5A9684" w14:textId="74C3DDE8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40" w:type="dxa"/>
            <w:noWrap/>
            <w:hideMark/>
          </w:tcPr>
          <w:p w14:paraId="574D1AC5" w14:textId="3A0AE7D5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4408E915" w14:textId="15136427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00" w:type="dxa"/>
            <w:noWrap/>
            <w:hideMark/>
          </w:tcPr>
          <w:p w14:paraId="24E2AB97" w14:textId="2AAB6D73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26DD74FB" w14:textId="4F6153A6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Serious</w:t>
            </w:r>
            <w:proofErr w:type="spellEnd"/>
          </w:p>
        </w:tc>
      </w:tr>
      <w:tr w:rsidR="0097700F" w:rsidRPr="0097700F" w14:paraId="3B0FBAC5" w14:textId="77777777" w:rsidTr="00977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0751F536" w14:textId="2AF786EB" w:rsidR="00214CE0" w:rsidRPr="00214CE0" w:rsidRDefault="00214CE0" w:rsidP="00214CE0">
            <w:pPr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achetanz</w:t>
            </w:r>
            <w:proofErr w:type="spellEnd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r w:rsidR="0097700F"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2023</w:t>
            </w:r>
          </w:p>
        </w:tc>
        <w:tc>
          <w:tcPr>
            <w:tcW w:w="1360" w:type="dxa"/>
            <w:noWrap/>
            <w:hideMark/>
          </w:tcPr>
          <w:p w14:paraId="6E38C8B8" w14:textId="102C8541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13792C37" w14:textId="118A9065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360" w:type="dxa"/>
            <w:noWrap/>
            <w:hideMark/>
          </w:tcPr>
          <w:p w14:paraId="2AA1E6B7" w14:textId="19738142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80" w:type="dxa"/>
            <w:noWrap/>
            <w:hideMark/>
          </w:tcPr>
          <w:p w14:paraId="201CBED1" w14:textId="51816B95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40" w:type="dxa"/>
            <w:noWrap/>
            <w:hideMark/>
          </w:tcPr>
          <w:p w14:paraId="09D12495" w14:textId="10B34737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377514A3" w14:textId="00121625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00" w:type="dxa"/>
            <w:noWrap/>
            <w:hideMark/>
          </w:tcPr>
          <w:p w14:paraId="21A58703" w14:textId="768D2B07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663930BD" w14:textId="655CEA41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Serious</w:t>
            </w:r>
            <w:proofErr w:type="spellEnd"/>
          </w:p>
        </w:tc>
      </w:tr>
      <w:tr w:rsidR="00214CE0" w:rsidRPr="0097700F" w14:paraId="30A071D2" w14:textId="77777777" w:rsidTr="009770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657CF7EC" w14:textId="67354518" w:rsidR="00214CE0" w:rsidRPr="00214CE0" w:rsidRDefault="0097700F" w:rsidP="00214CE0">
            <w:pPr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claughlin</w:t>
            </w:r>
            <w:proofErr w:type="spellEnd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 xml:space="preserve"> 2015</w:t>
            </w:r>
          </w:p>
        </w:tc>
        <w:tc>
          <w:tcPr>
            <w:tcW w:w="1360" w:type="dxa"/>
            <w:noWrap/>
            <w:hideMark/>
          </w:tcPr>
          <w:p w14:paraId="06400935" w14:textId="3D4C82C3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61ADDC04" w14:textId="52A6322A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360" w:type="dxa"/>
            <w:noWrap/>
            <w:hideMark/>
          </w:tcPr>
          <w:p w14:paraId="65DE7445" w14:textId="3170DB26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80" w:type="dxa"/>
            <w:noWrap/>
            <w:hideMark/>
          </w:tcPr>
          <w:p w14:paraId="221F6DB5" w14:textId="358AAEC2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40" w:type="dxa"/>
            <w:noWrap/>
            <w:hideMark/>
          </w:tcPr>
          <w:p w14:paraId="2AC08F26" w14:textId="6F9A9BC5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80" w:type="dxa"/>
            <w:noWrap/>
            <w:hideMark/>
          </w:tcPr>
          <w:p w14:paraId="384068D7" w14:textId="30647B63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00" w:type="dxa"/>
            <w:noWrap/>
            <w:hideMark/>
          </w:tcPr>
          <w:p w14:paraId="1A02D740" w14:textId="01D1030E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7A086F3D" w14:textId="1D75A1F6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</w:tr>
      <w:tr w:rsidR="0097700F" w:rsidRPr="0097700F" w14:paraId="4412594E" w14:textId="77777777" w:rsidTr="00977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63B461B" w14:textId="70902016" w:rsidR="00214CE0" w:rsidRPr="00214CE0" w:rsidRDefault="00214CE0" w:rsidP="00214CE0">
            <w:pPr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Nishiyama</w:t>
            </w:r>
            <w:proofErr w:type="spellEnd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r w:rsidR="0097700F"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2020</w:t>
            </w:r>
          </w:p>
        </w:tc>
        <w:tc>
          <w:tcPr>
            <w:tcW w:w="1360" w:type="dxa"/>
            <w:noWrap/>
            <w:hideMark/>
          </w:tcPr>
          <w:p w14:paraId="7AFD31DA" w14:textId="01032F17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5E6E734D" w14:textId="0DF71B52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360" w:type="dxa"/>
            <w:noWrap/>
            <w:hideMark/>
          </w:tcPr>
          <w:p w14:paraId="4E4A3B98" w14:textId="332DA411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80" w:type="dxa"/>
            <w:noWrap/>
            <w:hideMark/>
          </w:tcPr>
          <w:p w14:paraId="10DD2245" w14:textId="740F9001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40" w:type="dxa"/>
            <w:noWrap/>
            <w:hideMark/>
          </w:tcPr>
          <w:p w14:paraId="0E7861B3" w14:textId="6E328026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80" w:type="dxa"/>
            <w:noWrap/>
            <w:hideMark/>
          </w:tcPr>
          <w:p w14:paraId="3B48BF15" w14:textId="00E99C69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00" w:type="dxa"/>
            <w:noWrap/>
            <w:hideMark/>
          </w:tcPr>
          <w:p w14:paraId="70D7652A" w14:textId="42FFF81D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1250E29D" w14:textId="197AD63A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</w:tr>
      <w:tr w:rsidR="00214CE0" w:rsidRPr="0097700F" w14:paraId="4DFE8DF6" w14:textId="77777777" w:rsidTr="009770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0EF8EEFD" w14:textId="79EA29A2" w:rsidR="00214CE0" w:rsidRPr="00214CE0" w:rsidRDefault="00214CE0" w:rsidP="00214CE0">
            <w:pPr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Nowacka</w:t>
            </w:r>
            <w:proofErr w:type="spellEnd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r w:rsidR="0097700F"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2023</w:t>
            </w:r>
          </w:p>
        </w:tc>
        <w:tc>
          <w:tcPr>
            <w:tcW w:w="1360" w:type="dxa"/>
            <w:noWrap/>
            <w:hideMark/>
          </w:tcPr>
          <w:p w14:paraId="7EF517BA" w14:textId="2DC4C38B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Serious</w:t>
            </w:r>
            <w:proofErr w:type="spellEnd"/>
          </w:p>
        </w:tc>
        <w:tc>
          <w:tcPr>
            <w:tcW w:w="1480" w:type="dxa"/>
            <w:noWrap/>
            <w:hideMark/>
          </w:tcPr>
          <w:p w14:paraId="1B9C4723" w14:textId="26B7E4C1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60" w:type="dxa"/>
            <w:noWrap/>
            <w:hideMark/>
          </w:tcPr>
          <w:p w14:paraId="5561DA43" w14:textId="6CB4B7F9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80" w:type="dxa"/>
            <w:noWrap/>
            <w:hideMark/>
          </w:tcPr>
          <w:p w14:paraId="25FF204C" w14:textId="4096F7CD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40" w:type="dxa"/>
            <w:noWrap/>
            <w:hideMark/>
          </w:tcPr>
          <w:p w14:paraId="4786C2EC" w14:textId="629BE8D7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Serious</w:t>
            </w:r>
            <w:proofErr w:type="spellEnd"/>
          </w:p>
        </w:tc>
        <w:tc>
          <w:tcPr>
            <w:tcW w:w="1480" w:type="dxa"/>
            <w:noWrap/>
            <w:hideMark/>
          </w:tcPr>
          <w:p w14:paraId="17F0C43C" w14:textId="4C9BC9FF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00" w:type="dxa"/>
            <w:noWrap/>
            <w:hideMark/>
          </w:tcPr>
          <w:p w14:paraId="0AA4E5E0" w14:textId="3149006D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73137F10" w14:textId="5E22CE77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Serious</w:t>
            </w:r>
            <w:proofErr w:type="spellEnd"/>
          </w:p>
        </w:tc>
      </w:tr>
      <w:tr w:rsidR="0097700F" w:rsidRPr="0097700F" w14:paraId="7231DFB9" w14:textId="77777777" w:rsidTr="00977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3998E7AA" w14:textId="536774E1" w:rsidR="00214CE0" w:rsidRPr="00214CE0" w:rsidRDefault="00214CE0" w:rsidP="00214CE0">
            <w:pPr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Oddon</w:t>
            </w:r>
            <w:proofErr w:type="spellEnd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r w:rsidR="0097700F"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2017</w:t>
            </w:r>
          </w:p>
        </w:tc>
        <w:tc>
          <w:tcPr>
            <w:tcW w:w="1360" w:type="dxa"/>
            <w:noWrap/>
            <w:hideMark/>
          </w:tcPr>
          <w:p w14:paraId="39FC41AB" w14:textId="4E3537A5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1D701FF4" w14:textId="4434B547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360" w:type="dxa"/>
            <w:noWrap/>
            <w:hideMark/>
          </w:tcPr>
          <w:p w14:paraId="71869D84" w14:textId="737D84A8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80" w:type="dxa"/>
            <w:noWrap/>
            <w:hideMark/>
          </w:tcPr>
          <w:p w14:paraId="5455D4E7" w14:textId="73C8AD64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40" w:type="dxa"/>
            <w:noWrap/>
            <w:hideMark/>
          </w:tcPr>
          <w:p w14:paraId="7BD576CF" w14:textId="3BDA9829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80" w:type="dxa"/>
            <w:noWrap/>
            <w:hideMark/>
          </w:tcPr>
          <w:p w14:paraId="473BDBAF" w14:textId="0B631E8F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00" w:type="dxa"/>
            <w:noWrap/>
            <w:hideMark/>
          </w:tcPr>
          <w:p w14:paraId="5E67A569" w14:textId="082AE938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49418902" w14:textId="04A776ED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</w:tr>
      <w:tr w:rsidR="00214CE0" w:rsidRPr="0097700F" w14:paraId="4B93707B" w14:textId="77777777" w:rsidTr="009770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E60BFC7" w14:textId="78A0EC1B" w:rsidR="00214CE0" w:rsidRPr="00214CE0" w:rsidRDefault="00214CE0" w:rsidP="00214CE0">
            <w:pPr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Pattankar</w:t>
            </w:r>
            <w:proofErr w:type="spellEnd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r w:rsidR="0097700F"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2021</w:t>
            </w:r>
          </w:p>
        </w:tc>
        <w:tc>
          <w:tcPr>
            <w:tcW w:w="1360" w:type="dxa"/>
            <w:noWrap/>
            <w:hideMark/>
          </w:tcPr>
          <w:p w14:paraId="60AA33FF" w14:textId="0D155573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7C999D77" w14:textId="565E85E1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360" w:type="dxa"/>
            <w:noWrap/>
            <w:hideMark/>
          </w:tcPr>
          <w:p w14:paraId="2C3AEAA6" w14:textId="3AAA1A87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80" w:type="dxa"/>
            <w:noWrap/>
            <w:hideMark/>
          </w:tcPr>
          <w:p w14:paraId="6B48A510" w14:textId="6BBA3FF4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40" w:type="dxa"/>
            <w:noWrap/>
            <w:hideMark/>
          </w:tcPr>
          <w:p w14:paraId="5CF150F2" w14:textId="6B2DDB2A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80" w:type="dxa"/>
            <w:noWrap/>
            <w:hideMark/>
          </w:tcPr>
          <w:p w14:paraId="30BB30C0" w14:textId="35239057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00" w:type="dxa"/>
            <w:noWrap/>
            <w:hideMark/>
          </w:tcPr>
          <w:p w14:paraId="184A119D" w14:textId="3662035A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960" w:type="dxa"/>
            <w:noWrap/>
            <w:hideMark/>
          </w:tcPr>
          <w:p w14:paraId="6C928208" w14:textId="290C4DA8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Serious</w:t>
            </w:r>
            <w:proofErr w:type="spellEnd"/>
          </w:p>
        </w:tc>
      </w:tr>
      <w:tr w:rsidR="0097700F" w:rsidRPr="0097700F" w14:paraId="01B90857" w14:textId="77777777" w:rsidTr="00977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24EF705" w14:textId="5F77FEC7" w:rsidR="00214CE0" w:rsidRPr="00214CE0" w:rsidRDefault="00214CE0" w:rsidP="00214CE0">
            <w:pPr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 xml:space="preserve">Pruijn </w:t>
            </w:r>
            <w:r w:rsidR="0097700F"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2020</w:t>
            </w:r>
          </w:p>
        </w:tc>
        <w:tc>
          <w:tcPr>
            <w:tcW w:w="1360" w:type="dxa"/>
            <w:noWrap/>
            <w:hideMark/>
          </w:tcPr>
          <w:p w14:paraId="5A6780F0" w14:textId="5E32A460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4FCA566C" w14:textId="33BD6ECD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360" w:type="dxa"/>
            <w:noWrap/>
            <w:hideMark/>
          </w:tcPr>
          <w:p w14:paraId="206241E8" w14:textId="7ACFB628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80" w:type="dxa"/>
            <w:noWrap/>
            <w:hideMark/>
          </w:tcPr>
          <w:p w14:paraId="74871E7F" w14:textId="53BE440A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40" w:type="dxa"/>
            <w:noWrap/>
            <w:hideMark/>
          </w:tcPr>
          <w:p w14:paraId="7EA9D755" w14:textId="06E03896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80" w:type="dxa"/>
            <w:noWrap/>
            <w:hideMark/>
          </w:tcPr>
          <w:p w14:paraId="54B6D8FB" w14:textId="68FC9664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00" w:type="dxa"/>
            <w:noWrap/>
            <w:hideMark/>
          </w:tcPr>
          <w:p w14:paraId="05AEEDD4" w14:textId="6B56CC85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22E68CEC" w14:textId="67C05269" w:rsidR="00214CE0" w:rsidRPr="00214CE0" w:rsidRDefault="0097700F" w:rsidP="00214C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</w:tr>
      <w:tr w:rsidR="00214CE0" w:rsidRPr="0097700F" w14:paraId="7F1F1399" w14:textId="77777777" w:rsidTr="009770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32819379" w14:textId="56E06E51" w:rsidR="00214CE0" w:rsidRPr="00214CE0" w:rsidRDefault="00214CE0" w:rsidP="00214CE0">
            <w:pPr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 xml:space="preserve">Pruijn </w:t>
            </w:r>
            <w:r w:rsidR="0097700F"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2024</w:t>
            </w:r>
          </w:p>
        </w:tc>
        <w:tc>
          <w:tcPr>
            <w:tcW w:w="1360" w:type="dxa"/>
            <w:noWrap/>
            <w:hideMark/>
          </w:tcPr>
          <w:p w14:paraId="300366B2" w14:textId="23337D38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480" w:type="dxa"/>
            <w:noWrap/>
            <w:hideMark/>
          </w:tcPr>
          <w:p w14:paraId="0D878E10" w14:textId="02148EFE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360" w:type="dxa"/>
            <w:noWrap/>
            <w:hideMark/>
          </w:tcPr>
          <w:p w14:paraId="2461B5A9" w14:textId="468BAC2A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80" w:type="dxa"/>
            <w:noWrap/>
            <w:hideMark/>
          </w:tcPr>
          <w:p w14:paraId="5382D090" w14:textId="204E150E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  <w:tc>
          <w:tcPr>
            <w:tcW w:w="1340" w:type="dxa"/>
            <w:noWrap/>
            <w:hideMark/>
          </w:tcPr>
          <w:p w14:paraId="5C87F8AE" w14:textId="52519FB0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80" w:type="dxa"/>
            <w:noWrap/>
            <w:hideMark/>
          </w:tcPr>
          <w:p w14:paraId="675C1947" w14:textId="504DB07B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1400" w:type="dxa"/>
            <w:noWrap/>
            <w:hideMark/>
          </w:tcPr>
          <w:p w14:paraId="5342B27A" w14:textId="548462AD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40C5CB8F" w14:textId="6FEC119B" w:rsidR="00214CE0" w:rsidRPr="00214CE0" w:rsidRDefault="0097700F" w:rsidP="00214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</w:pPr>
            <w:r w:rsidRPr="00214CE0">
              <w:rPr>
                <w:rFonts w:eastAsia="Times New Roman" w:cstheme="minorHAnsi"/>
                <w:color w:val="000000"/>
                <w:kern w:val="0"/>
                <w:lang w:eastAsia="nl-NL"/>
                <w14:ligatures w14:val="none"/>
              </w:rPr>
              <w:t>Moderate</w:t>
            </w:r>
          </w:p>
        </w:tc>
      </w:tr>
    </w:tbl>
    <w:p w14:paraId="738B13EF" w14:textId="77777777" w:rsidR="00372AB7" w:rsidRDefault="00372AB7"/>
    <w:sectPr w:rsidR="00372AB7" w:rsidSect="00214C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14CE0"/>
    <w:rsid w:val="00143250"/>
    <w:rsid w:val="00214CE0"/>
    <w:rsid w:val="00253CAC"/>
    <w:rsid w:val="00372AB7"/>
    <w:rsid w:val="004C45C1"/>
    <w:rsid w:val="0097700F"/>
    <w:rsid w:val="00F5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B9152"/>
  <w15:chartTrackingRefBased/>
  <w15:docId w15:val="{4D318FF3-87DE-4CE4-AD37-C31B4D2C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72AB7"/>
  </w:style>
  <w:style w:type="paragraph" w:styleId="Kop1">
    <w:name w:val="heading 1"/>
    <w:basedOn w:val="Standaard"/>
    <w:next w:val="Standaard"/>
    <w:link w:val="Kop1Char"/>
    <w:uiPriority w:val="9"/>
    <w:qFormat/>
    <w:rsid w:val="00214C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14C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14CE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14C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14CE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14C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14C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14C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14C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4CE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14CE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14CE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14CE0"/>
    <w:rPr>
      <w:rFonts w:eastAsiaTheme="majorEastAsia" w:cstheme="majorBidi"/>
      <w:i/>
      <w:iCs/>
      <w:color w:val="365F9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14CE0"/>
    <w:rPr>
      <w:rFonts w:eastAsiaTheme="majorEastAsia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14CE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14CE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14CE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14CE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14C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14C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14C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14C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14C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14CE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14CE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14CE0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14CE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14CE0"/>
    <w:rPr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14CE0"/>
    <w:rPr>
      <w:b/>
      <w:bCs/>
      <w:smallCaps/>
      <w:color w:val="365F91" w:themeColor="accent1" w:themeShade="BF"/>
      <w:spacing w:val="5"/>
    </w:rPr>
  </w:style>
  <w:style w:type="table" w:styleId="Rastertabel5donker-Accent1">
    <w:name w:val="Grid Table 5 Dark Accent 1"/>
    <w:basedOn w:val="Standaardtabel"/>
    <w:uiPriority w:val="50"/>
    <w:rsid w:val="00214CE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Rastertabel4-Accent2">
    <w:name w:val="Grid Table 4 Accent 2"/>
    <w:basedOn w:val="Standaardtabel"/>
    <w:uiPriority w:val="49"/>
    <w:rsid w:val="0097700F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63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0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ijn, Ineke</dc:creator>
  <cp:keywords/>
  <dc:description/>
  <cp:lastModifiedBy>Pruijn, Ineke</cp:lastModifiedBy>
  <cp:revision>1</cp:revision>
  <dcterms:created xsi:type="dcterms:W3CDTF">2025-11-12T12:53:00Z</dcterms:created>
  <dcterms:modified xsi:type="dcterms:W3CDTF">2025-11-12T13:57:00Z</dcterms:modified>
</cp:coreProperties>
</file>